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6688C" w14:textId="77777777" w:rsidR="00BB265F" w:rsidRPr="00AD03C9" w:rsidRDefault="00BB265F" w:rsidP="00AD03C9">
      <w:pPr>
        <w:ind w:left="-540"/>
        <w:rPr>
          <w:rFonts w:ascii="Times New Roman" w:hAnsi="Times New Roman"/>
          <w:bCs/>
          <w:sz w:val="20"/>
          <w:szCs w:val="20"/>
        </w:rPr>
      </w:pPr>
    </w:p>
    <w:tbl>
      <w:tblPr>
        <w:tblStyle w:val="TableGrid"/>
        <w:tblW w:w="4959" w:type="pct"/>
        <w:tblLayout w:type="fixed"/>
        <w:tblLook w:val="04A0" w:firstRow="1" w:lastRow="0" w:firstColumn="1" w:lastColumn="0" w:noHBand="0" w:noVBand="1"/>
      </w:tblPr>
      <w:tblGrid>
        <w:gridCol w:w="1548"/>
        <w:gridCol w:w="900"/>
        <w:gridCol w:w="721"/>
        <w:gridCol w:w="899"/>
        <w:gridCol w:w="732"/>
        <w:gridCol w:w="815"/>
        <w:gridCol w:w="810"/>
        <w:gridCol w:w="810"/>
        <w:gridCol w:w="899"/>
        <w:gridCol w:w="805"/>
        <w:gridCol w:w="810"/>
        <w:gridCol w:w="810"/>
        <w:gridCol w:w="810"/>
        <w:gridCol w:w="810"/>
        <w:gridCol w:w="889"/>
      </w:tblGrid>
      <w:tr w:rsidR="007C3ADF" w:rsidRPr="00BB265F" w14:paraId="14A76B5B" w14:textId="77777777" w:rsidTr="007C3ADF">
        <w:trPr>
          <w:trHeight w:val="280"/>
        </w:trPr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A5B3A1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8E920" w14:textId="3A1FA9FF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Cala</w:t>
            </w:r>
            <w:r w:rsidR="00A822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mity</w:t>
            </w:r>
            <w:proofErr w:type="spellEnd"/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44EF6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Nat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960124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Huntley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B6B0BF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Blue Ledge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A77416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Slide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1D74FE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Snyder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1DF7A2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Durgin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B1E701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Vander-whacker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F7F372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="00EE3C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named 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32D55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Dix-Elk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2F1CAC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Gulf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6BE9FE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="00EE3C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named 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FCAAAF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Platt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2CEDB0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Shanty Bottom</w:t>
            </w:r>
          </w:p>
        </w:tc>
      </w:tr>
      <w:tr w:rsidR="007C3ADF" w:rsidRPr="00BB265F" w14:paraId="5417B9D1" w14:textId="77777777" w:rsidTr="007C3ADF">
        <w:trPr>
          <w:trHeight w:val="280"/>
        </w:trPr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CE438B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Calamity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022243" w14:textId="77777777" w:rsidR="00BB265F" w:rsidRPr="00BB265F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E91412" w14:textId="2827E101" w:rsidR="00BB265F" w:rsidRPr="00BB265F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52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B3C511" w14:textId="39A60773" w:rsidR="00BB265F" w:rsidRPr="00BB265F" w:rsidRDefault="00607E19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9BDE70" w14:textId="42323BB2" w:rsidR="00BB265F" w:rsidRPr="00BB265F" w:rsidRDefault="00607E19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B1508B" w14:textId="3191D630" w:rsidR="00BB265F" w:rsidRPr="00BB265F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97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6BC6E1" w14:textId="6F0C36B8" w:rsidR="00BB265F" w:rsidRPr="00BB265F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85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B96C3E" w14:textId="0FBF843A" w:rsidR="00BB265F" w:rsidRPr="00BB265F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62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7A83CD" w14:textId="1C5CB94C" w:rsidR="00BB265F" w:rsidRPr="00BB265F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6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1F444A" w14:textId="0A9B70D0" w:rsidR="00BB265F" w:rsidRPr="00BB265F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79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8B8540" w14:textId="7A30600A" w:rsidR="00BB265F" w:rsidRPr="00BB265F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.5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83D533" w14:textId="6E105A45" w:rsidR="00BB265F" w:rsidRPr="00BB265F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.0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96D40E" w14:textId="0E3B8F2D" w:rsidR="00BB265F" w:rsidRPr="00BB265F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33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51DE59" w14:textId="0AFF7D70" w:rsidR="00BB265F" w:rsidRPr="00BB265F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.5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CBDE31" w14:textId="7733F809" w:rsidR="00BB265F" w:rsidRPr="00BB265F" w:rsidRDefault="00C8160E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54</w:t>
            </w:r>
          </w:p>
        </w:tc>
      </w:tr>
      <w:tr w:rsidR="007C3ADF" w:rsidRPr="00BB265F" w14:paraId="5DD1F6A6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073B9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Nat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45028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3E11A" w14:textId="77777777" w:rsidR="00BB265F" w:rsidRPr="00BB265F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F82BB" w14:textId="31789D05" w:rsidR="00BB265F" w:rsidRPr="0048365E" w:rsidRDefault="00607E19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70311" w14:textId="1C290670" w:rsidR="00BB265F" w:rsidRPr="0048365E" w:rsidRDefault="00607E19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D99CA" w14:textId="42D2B2F3" w:rsidR="00BB265F" w:rsidRPr="0048365E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1A276" w14:textId="429C2595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9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27F07" w14:textId="414052C7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01A9E" w14:textId="2C3D57C7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9E887" w14:textId="7A7D1181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67AC" w14:textId="2CE1550C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6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80926" w14:textId="0463E8C1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3E494" w14:textId="1DF06593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4B94A" w14:textId="067BDD4D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51636" w14:textId="0C7157BA" w:rsidR="00BB265F" w:rsidRPr="0048365E" w:rsidRDefault="00C8160E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3</w:t>
            </w:r>
          </w:p>
        </w:tc>
      </w:tr>
      <w:tr w:rsidR="007C3ADF" w:rsidRPr="00BB265F" w14:paraId="5843B26E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020C2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Huntle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5A63E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645A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1A3A4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FA758" w14:textId="6CE8CA4E" w:rsidR="00BB265F" w:rsidRPr="0048365E" w:rsidRDefault="00607E19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8980" w14:textId="60EEC239" w:rsidR="00BB265F" w:rsidRPr="0048365E" w:rsidRDefault="00607E19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EC59F" w14:textId="4DE37310" w:rsidR="00BB265F" w:rsidRPr="0048365E" w:rsidRDefault="008743C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04D1A" w14:textId="6D03A267" w:rsidR="00BB265F" w:rsidRPr="0048365E" w:rsidRDefault="008743C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AA2B5" w14:textId="71255C70" w:rsidR="00BB265F" w:rsidRPr="0048365E" w:rsidRDefault="008743C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0BF70" w14:textId="1B0D3494" w:rsidR="00BB265F" w:rsidRPr="0048365E" w:rsidRDefault="008743C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D02AE" w14:textId="4E704150" w:rsidR="00BB265F" w:rsidRPr="0048365E" w:rsidRDefault="008743C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CA2A0" w14:textId="04FAC254" w:rsidR="00BB265F" w:rsidRPr="0048365E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7D706" w14:textId="55ADB226" w:rsidR="00BB265F" w:rsidRPr="0048365E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0E79C" w14:textId="3A8B7EB4" w:rsidR="00BB265F" w:rsidRPr="0048365E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20AC2" w14:textId="1CEFBD34" w:rsidR="00BB265F" w:rsidRPr="0048365E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5</w:t>
            </w:r>
          </w:p>
        </w:tc>
      </w:tr>
      <w:tr w:rsidR="007C3ADF" w:rsidRPr="00BB265F" w14:paraId="18DD2E7F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10CD7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Blue Ledg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656A4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6B6CF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FE5E2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30244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ACB83" w14:textId="429DFE51" w:rsidR="00BB265F" w:rsidRPr="0048365E" w:rsidRDefault="00607E19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8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E2E24" w14:textId="29C205AE" w:rsidR="00BB265F" w:rsidRPr="0048365E" w:rsidRDefault="008743C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6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CF4D7" w14:textId="3F7A322B" w:rsidR="00BB265F" w:rsidRPr="0048365E" w:rsidRDefault="008743C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9CD2C" w14:textId="41582155" w:rsidR="00BB265F" w:rsidRPr="0048365E" w:rsidRDefault="008743C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EE80" w14:textId="64A6E17D" w:rsidR="00BB265F" w:rsidRPr="0048365E" w:rsidRDefault="008743C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A4BFD" w14:textId="4386879C" w:rsidR="00BB265F" w:rsidRPr="0048365E" w:rsidRDefault="008743C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3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1F830" w14:textId="22FDBEAC" w:rsidR="00BB265F" w:rsidRPr="0048365E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B03A8" w14:textId="03984E26" w:rsidR="00BB265F" w:rsidRPr="0048365E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8230A" w14:textId="14888D9E" w:rsidR="00BB265F" w:rsidRPr="0048365E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4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51CC3" w14:textId="343A4590" w:rsidR="00BB265F" w:rsidRPr="0048365E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4</w:t>
            </w:r>
          </w:p>
        </w:tc>
      </w:tr>
      <w:tr w:rsidR="007C3ADF" w:rsidRPr="00BB265F" w14:paraId="2474E005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D86D0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Slid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9E11B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DB947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9A4EB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8BA30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BB614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4F3D0" w14:textId="0A6075BF" w:rsidR="00BB265F" w:rsidRPr="0048365E" w:rsidRDefault="00595E9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A1E2B" w14:textId="5BB46E7D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44CE2" w14:textId="485D257D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65E34" w14:textId="2B157734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8E481" w14:textId="5B88791C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30D1E" w14:textId="4A24C3D6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B1317" w14:textId="2A758308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8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80F00" w14:textId="58E57B82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1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4754D" w14:textId="34DB7AB9" w:rsidR="00BB265F" w:rsidRPr="0048365E" w:rsidRDefault="00301214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11</w:t>
            </w:r>
          </w:p>
        </w:tc>
      </w:tr>
      <w:tr w:rsidR="007C3ADF" w:rsidRPr="00BB265F" w14:paraId="151BD0BB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2D983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Sny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F4B2E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426AF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CF4E5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BCF8E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656AD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7E763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4B82E" w14:textId="33FF9537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A6FD0" w14:textId="38740F17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53C3" w14:textId="718ACABF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A011B" w14:textId="1D9B1984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95B87" w14:textId="7F79D529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9010B" w14:textId="7930A072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9C2E9" w14:textId="76C00E54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73C2A" w14:textId="62FFCBDE" w:rsidR="00BB265F" w:rsidRPr="0048365E" w:rsidRDefault="00301214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7</w:t>
            </w:r>
          </w:p>
        </w:tc>
      </w:tr>
      <w:tr w:rsidR="007C3ADF" w:rsidRPr="00BB265F" w14:paraId="1C6265FD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3559F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Durgi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89DBC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8217E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9C3B3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59D90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AA11C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39C7F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76823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2E2CD" w14:textId="5773C7A9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3B560" w14:textId="7490FED0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21B16" w14:textId="622E9778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7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5F489" w14:textId="7FF37FB9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2E191" w14:textId="59882DBF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4618C" w14:textId="40F2A021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7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F2B07" w14:textId="0A3CFA7D" w:rsidR="00BB265F" w:rsidRPr="0048365E" w:rsidRDefault="00301214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3</w:t>
            </w:r>
          </w:p>
        </w:tc>
      </w:tr>
      <w:tr w:rsidR="007C3ADF" w:rsidRPr="00BB265F" w14:paraId="74BC0966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F6877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Vanderwhacker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750A1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D218D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D2219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1E6F0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52E19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655AB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139D8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4DA33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3C25A" w14:textId="798C7476" w:rsidR="00BB265F" w:rsidRPr="0048365E" w:rsidRDefault="004322D8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3B8DC" w14:textId="3075D17A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7924F" w14:textId="3B77E9E6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4B7FE" w14:textId="584FEDCC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3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35633" w14:textId="36F5F651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ED4F2" w14:textId="60624408" w:rsidR="00BB265F" w:rsidRPr="0048365E" w:rsidRDefault="00301214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3</w:t>
            </w:r>
          </w:p>
        </w:tc>
      </w:tr>
      <w:tr w:rsidR="007C3ADF" w:rsidRPr="00BB265F" w14:paraId="171542A4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184D0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Unnamed 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11C04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CBA6B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8631A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EBA2F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95978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A1381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B1D93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A3E7B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BE9B8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22D68" w14:textId="32F20AF7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4C878" w14:textId="0254E29E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B8DB0" w14:textId="0D629D27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7A0EE" w14:textId="14F76396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5BE60" w14:textId="34D8D0B5" w:rsidR="00BB265F" w:rsidRPr="0048365E" w:rsidRDefault="00301214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7</w:t>
            </w:r>
          </w:p>
        </w:tc>
      </w:tr>
      <w:tr w:rsidR="007C3ADF" w:rsidRPr="00BB265F" w14:paraId="3FF1D528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A5849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Dix-Elk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99FAB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F30F8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68FBB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4D9AA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F3BB4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24648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EDC20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F724C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089B3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F8BCA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2B693" w14:textId="0D867482" w:rsidR="00BB265F" w:rsidRPr="0048365E" w:rsidRDefault="00E47355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2F859" w14:textId="277AF15A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E4B19" w14:textId="71B42304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3AC9D" w14:textId="7CCB7582" w:rsidR="00BB265F" w:rsidRPr="0048365E" w:rsidRDefault="00301214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8</w:t>
            </w:r>
          </w:p>
        </w:tc>
      </w:tr>
      <w:tr w:rsidR="007C3ADF" w:rsidRPr="00BB265F" w14:paraId="01D75FFA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B3C5E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Gul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7BE02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14717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11A92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50505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E4A37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1D8B3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3381F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CE916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6B315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0E80D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2EFC5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5497D" w14:textId="3289DDD7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0E9B3" w14:textId="26B05321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22EBA" w14:textId="2468008D" w:rsidR="00BB265F" w:rsidRPr="0048365E" w:rsidRDefault="00301214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8</w:t>
            </w:r>
          </w:p>
        </w:tc>
      </w:tr>
      <w:tr w:rsidR="007C3ADF" w:rsidRPr="00BB265F" w14:paraId="7D928B2C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9BB75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Unnamed 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955D7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EFDE2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EACB4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45AEC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0C801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5B804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12946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948A1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43F66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11015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2E246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F7FCE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6DCB9" w14:textId="5571EA6F" w:rsidR="00BB265F" w:rsidRPr="0048365E" w:rsidRDefault="000737B0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E8BB6" w14:textId="44E9F2AB" w:rsidR="00BB265F" w:rsidRPr="0048365E" w:rsidRDefault="00301214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9</w:t>
            </w:r>
          </w:p>
        </w:tc>
      </w:tr>
      <w:tr w:rsidR="007C3ADF" w:rsidRPr="00BB265F" w14:paraId="5C8EDF3E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210D1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Plat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C0940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BC8AB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E41F4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514F7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23428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78FA4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E4765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5A5BD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41868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911F7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315CF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88151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5AF1C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B7EDE" w14:textId="5E0F74F8" w:rsidR="00BB265F" w:rsidRPr="0048365E" w:rsidRDefault="00301214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5</w:t>
            </w:r>
          </w:p>
        </w:tc>
      </w:tr>
      <w:tr w:rsidR="007C3ADF" w:rsidRPr="00BB265F" w14:paraId="29D3DE6D" w14:textId="77777777" w:rsidTr="007C3ADF">
        <w:trPr>
          <w:trHeight w:val="280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172A22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5F">
              <w:rPr>
                <w:rFonts w:ascii="Times New Roman" w:hAnsi="Times New Roman" w:cs="Times New Roman"/>
                <w:sz w:val="20"/>
                <w:szCs w:val="20"/>
              </w:rPr>
              <w:t>Shanty Bottom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847AC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A26BED" w14:textId="77777777" w:rsidR="00BB265F" w:rsidRPr="00BB265F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131FCA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B7672B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FDADD7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030D69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265C2B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AAD475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A5697D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CCCA35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763F5F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6A23EA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F079FC" w14:textId="77777777" w:rsidR="00BB265F" w:rsidRPr="0048365E" w:rsidRDefault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84984E" w14:textId="77777777" w:rsidR="00BB265F" w:rsidRPr="0048365E" w:rsidRDefault="00BB265F" w:rsidP="00BB2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6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9A6E5A0" w14:textId="660C9980" w:rsidR="00546642" w:rsidRPr="00546642" w:rsidRDefault="00546642" w:rsidP="00546642">
      <w:pPr>
        <w:ind w:left="-90"/>
        <w:rPr>
          <w:rFonts w:ascii="Times New Roman" w:hAnsi="Times New Roman" w:cs="Times New Roman"/>
          <w:bCs/>
          <w:sz w:val="20"/>
          <w:szCs w:val="20"/>
        </w:rPr>
      </w:pPr>
      <w:r w:rsidRPr="00546642">
        <w:rPr>
          <w:rFonts w:ascii="Times New Roman" w:hAnsi="Times New Roman" w:cs="Times New Roman"/>
          <w:bCs/>
          <w:sz w:val="20"/>
          <w:szCs w:val="20"/>
        </w:rPr>
        <w:t xml:space="preserve">Supplemental 4: Pairwise </w:t>
      </w:r>
      <w:proofErr w:type="gramStart"/>
      <w:r w:rsidRPr="00546642">
        <w:rPr>
          <w:rFonts w:ascii="Times New Roman" w:hAnsi="Times New Roman" w:cs="Times New Roman"/>
          <w:bCs/>
          <w:sz w:val="20"/>
          <w:szCs w:val="20"/>
        </w:rPr>
        <w:t>water-way</w:t>
      </w:r>
      <w:proofErr w:type="gramEnd"/>
      <w:r w:rsidRPr="00546642">
        <w:rPr>
          <w:rFonts w:ascii="Times New Roman" w:hAnsi="Times New Roman" w:cs="Times New Roman"/>
          <w:bCs/>
          <w:sz w:val="20"/>
          <w:szCs w:val="20"/>
        </w:rPr>
        <w:t xml:space="preserve"> distance (km) between all sample sites, calculated using the R package </w:t>
      </w:r>
      <w:proofErr w:type="spellStart"/>
      <w:r w:rsidRPr="00546642">
        <w:rPr>
          <w:rFonts w:ascii="Times New Roman" w:hAnsi="Times New Roman" w:cs="Times New Roman"/>
          <w:bCs/>
          <w:sz w:val="20"/>
          <w:szCs w:val="20"/>
        </w:rPr>
        <w:t>riverdist</w:t>
      </w:r>
      <w:proofErr w:type="spellEnd"/>
      <w:r w:rsidRPr="00546642">
        <w:rPr>
          <w:rFonts w:ascii="Times New Roman" w:hAnsi="Times New Roman" w:cs="Times New Roman"/>
          <w:bCs/>
          <w:sz w:val="20"/>
          <w:szCs w:val="20"/>
        </w:rPr>
        <w:t>.</w:t>
      </w:r>
    </w:p>
    <w:p w14:paraId="4008B944" w14:textId="77777777" w:rsidR="001711F7" w:rsidRPr="00BB265F" w:rsidRDefault="001711F7" w:rsidP="00BB265F">
      <w:pPr>
        <w:ind w:left="-81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711F7" w:rsidRPr="00BB265F" w:rsidSect="00BB265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FE8"/>
    <w:rsid w:val="000737B0"/>
    <w:rsid w:val="001711F7"/>
    <w:rsid w:val="002C0FE8"/>
    <w:rsid w:val="00301214"/>
    <w:rsid w:val="003476CF"/>
    <w:rsid w:val="004322D8"/>
    <w:rsid w:val="0048365E"/>
    <w:rsid w:val="004C6471"/>
    <w:rsid w:val="00546642"/>
    <w:rsid w:val="00595E90"/>
    <w:rsid w:val="00607E19"/>
    <w:rsid w:val="007C3ADF"/>
    <w:rsid w:val="008743C0"/>
    <w:rsid w:val="009D476A"/>
    <w:rsid w:val="00A82226"/>
    <w:rsid w:val="00AD03C9"/>
    <w:rsid w:val="00BB265F"/>
    <w:rsid w:val="00C8160E"/>
    <w:rsid w:val="00CB0A44"/>
    <w:rsid w:val="00CB68BF"/>
    <w:rsid w:val="00E47355"/>
    <w:rsid w:val="00EE0109"/>
    <w:rsid w:val="00EE3C6C"/>
    <w:rsid w:val="00F30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7C4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2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B8A2F5-0DDE-3B43-9E62-8A01E0427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58</Words>
  <Characters>907</Characters>
  <Application>Microsoft Macintosh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Bruce</dc:creator>
  <cp:keywords/>
  <dc:description/>
  <cp:lastModifiedBy>Spencer Bruce</cp:lastModifiedBy>
  <cp:revision>8</cp:revision>
  <dcterms:created xsi:type="dcterms:W3CDTF">2018-06-06T12:58:00Z</dcterms:created>
  <dcterms:modified xsi:type="dcterms:W3CDTF">2018-09-07T10:34:00Z</dcterms:modified>
</cp:coreProperties>
</file>